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E6FA5" w14:textId="77777777" w:rsidR="007B1181" w:rsidRDefault="007B1181" w:rsidP="007B1181">
      <w:pPr>
        <w:pStyle w:val="Figurecaption"/>
        <w:rPr>
          <w:color w:val="000000"/>
        </w:rPr>
      </w:pPr>
      <w:bookmarkStart w:id="0" w:name="_Toc164440346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 w:rsidRPr="001E7270">
        <w:t xml:space="preserve"> </w:t>
      </w:r>
      <w:r>
        <w:t>Table</w:t>
      </w:r>
      <w:r w:rsidRPr="0049654F">
        <w:t xml:space="preserve">. </w:t>
      </w:r>
      <w:r w:rsidRPr="0049654F">
        <w:rPr>
          <w:color w:val="000000"/>
        </w:rPr>
        <w:t xml:space="preserve">SIRIUS4 parameters </w:t>
      </w:r>
      <w:r w:rsidRPr="00F34387">
        <w:rPr>
          <w:color w:val="000000"/>
        </w:rPr>
        <w:t xml:space="preserve">for </w:t>
      </w:r>
      <w:proofErr w:type="spellStart"/>
      <w:r w:rsidRPr="00F34387">
        <w:rPr>
          <w:color w:val="000000"/>
        </w:rPr>
        <w:t>Thermo</w:t>
      </w:r>
      <w:proofErr w:type="spellEnd"/>
      <w:r w:rsidRPr="00F34387">
        <w:rPr>
          <w:color w:val="000000"/>
        </w:rPr>
        <w:t xml:space="preserve"> </w:t>
      </w:r>
      <w:proofErr w:type="spellStart"/>
      <w:r w:rsidRPr="00F34387">
        <w:rPr>
          <w:color w:val="000000"/>
        </w:rPr>
        <w:t>QExactive</w:t>
      </w:r>
      <w:proofErr w:type="spellEnd"/>
      <w:r w:rsidRPr="0049654F">
        <w:rPr>
          <w:color w:val="000000"/>
        </w:rPr>
        <w:t xml:space="preserve"> Orbitrap.</w:t>
      </w:r>
      <w:bookmarkEnd w:id="0"/>
    </w:p>
    <w:p w14:paraId="3EBB984B" w14:textId="77777777" w:rsidR="007B1181" w:rsidRDefault="007B1181" w:rsidP="007B1181">
      <w:pPr>
        <w:pStyle w:val="Figurecaption"/>
        <w:rPr>
          <w:bCs/>
        </w:rPr>
      </w:pPr>
    </w:p>
    <w:tbl>
      <w:tblPr>
        <w:tblW w:w="3520" w:type="dxa"/>
        <w:tblLook w:val="04A0" w:firstRow="1" w:lastRow="0" w:firstColumn="1" w:lastColumn="0" w:noHBand="0" w:noVBand="1"/>
      </w:tblPr>
      <w:tblGrid>
        <w:gridCol w:w="2703"/>
        <w:gridCol w:w="976"/>
      </w:tblGrid>
      <w:tr w:rsidR="007B1181" w:rsidRPr="00424919" w14:paraId="6A5F3B5B" w14:textId="77777777" w:rsidTr="002B0148">
        <w:trPr>
          <w:trHeight w:val="288"/>
        </w:trPr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DF791" w14:textId="56EADDBB" w:rsidR="007B1181" w:rsidRPr="00424919" w:rsidRDefault="007B1181" w:rsidP="002B01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IUS</w:t>
            </w: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rameters</w:t>
            </w:r>
          </w:p>
        </w:tc>
      </w:tr>
      <w:tr w:rsidR="007B1181" w:rsidRPr="00424919" w14:paraId="22C4A2A3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0F69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2AED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Orbitrap</w:t>
            </w:r>
          </w:p>
        </w:tc>
      </w:tr>
      <w:tr w:rsidR="007B1181" w:rsidRPr="00424919" w14:paraId="2A8322AA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0734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Filter by isotope patter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3460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B1181" w:rsidRPr="00424919" w14:paraId="7CE0FC71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9ACB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MS/MS isotope scor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18B7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ingnore</w:t>
            </w:r>
            <w:proofErr w:type="spellEnd"/>
          </w:p>
        </w:tc>
      </w:tr>
      <w:tr w:rsidR="007B1181" w:rsidRPr="00424919" w14:paraId="30674E01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84B1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MS/MS mass accurac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6E11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10 ppm</w:t>
            </w:r>
          </w:p>
        </w:tc>
      </w:tr>
      <w:tr w:rsidR="007B1181" w:rsidRPr="00424919" w14:paraId="26A291C3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84F50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Candidates Stor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6676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7B1181" w:rsidRPr="00424919" w14:paraId="7699E7C0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B7F6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Min candidates per 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43534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B1181" w:rsidRPr="00424919" w14:paraId="58D92599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A51E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Use heuristic above m/z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26D2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300</w:t>
            </w:r>
          </w:p>
        </w:tc>
      </w:tr>
      <w:tr w:rsidR="007B1181" w:rsidRPr="00424919" w14:paraId="2B7A830C" w14:textId="77777777" w:rsidTr="002B0148">
        <w:trPr>
          <w:trHeight w:val="28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3A39" w14:textId="77777777" w:rsidR="007B1181" w:rsidRPr="00424919" w:rsidRDefault="007B1181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Use heuristic only above m/z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55CD" w14:textId="77777777" w:rsidR="007B1181" w:rsidRPr="00424919" w:rsidRDefault="007B1181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4919">
              <w:rPr>
                <w:rFonts w:ascii="Calibri" w:hAnsi="Calibri" w:cs="Calibri"/>
                <w:color w:val="000000"/>
                <w:sz w:val="22"/>
                <w:szCs w:val="22"/>
              </w:rPr>
              <w:t>650</w:t>
            </w:r>
          </w:p>
        </w:tc>
      </w:tr>
    </w:tbl>
    <w:p w14:paraId="74589309" w14:textId="77777777" w:rsidR="00B83F54" w:rsidRDefault="00B83F54"/>
    <w:sectPr w:rsidR="00B83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181"/>
    <w:rsid w:val="001C63B7"/>
    <w:rsid w:val="00436674"/>
    <w:rsid w:val="00501AA2"/>
    <w:rsid w:val="007B1181"/>
    <w:rsid w:val="007D39A9"/>
    <w:rsid w:val="00B83F54"/>
    <w:rsid w:val="00C5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206AE"/>
  <w15:chartTrackingRefBased/>
  <w15:docId w15:val="{35A6EFAC-4FEA-1A48-944D-1264D9435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18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1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1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1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1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1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18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1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1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1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1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1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1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1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18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1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18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1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1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181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TableofFigures"/>
    <w:qFormat/>
    <w:rsid w:val="007B1181"/>
    <w:rPr>
      <w:rFonts w:eastAsiaTheme="minorEastAsia" w:cstheme="minorBidi"/>
      <w:b/>
      <w:sz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B1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ail, Kerry</dc:creator>
  <cp:keywords/>
  <dc:description/>
  <cp:lastModifiedBy>McPhail, Kerry</cp:lastModifiedBy>
  <cp:revision>1</cp:revision>
  <dcterms:created xsi:type="dcterms:W3CDTF">2024-04-26T21:39:00Z</dcterms:created>
  <dcterms:modified xsi:type="dcterms:W3CDTF">2024-04-26T21:39:00Z</dcterms:modified>
</cp:coreProperties>
</file>